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l</w:t>
      </w:r>
      <w:r>
        <w:rPr/>
        <w:t xml:space="preserve"> </w:t>
      </w:r>
      <w:r>
        <w:rPr>
          <w:b/>
        </w:rPr>
        <w:t xml:space="preserve">Table S2. </w:t>
      </w:r>
      <w:r>
        <w:rPr/>
        <w:t>Incidence of high amino acid diversity by season, period and protein</w:t>
      </w:r>
    </w:p>
    <w:tbl>
      <w:tblPr>
        <w:tblW w:w="67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1724"/>
        <w:gridCol w:w="1384"/>
        <w:gridCol w:w="1411"/>
        <w:gridCol w:w="239"/>
        <w:gridCol w:w="972"/>
      </w:tblGrid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Season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Early epidemic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eak epidemic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Late epidemic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6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7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8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9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1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3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4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tbl>
      <w:tblPr>
        <w:tblW w:w="665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1724"/>
        <w:gridCol w:w="1384"/>
        <w:gridCol w:w="1440"/>
        <w:gridCol w:w="239"/>
        <w:gridCol w:w="896"/>
      </w:tblGrid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rotein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Early epidemic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eak epidemi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Late epidemic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HA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1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2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P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S1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S2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A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B1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B2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B1F2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0"/>
      <w:szCs w:val="20"/>
      <w:lang w:bidi="ar-SA"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03:56:00Z</dcterms:created>
  <dc:creator>J</dc:creator>
  <dc:description/>
  <cp:keywords/>
  <dc:language>en-US</dc:language>
  <cp:lastModifiedBy>J</cp:lastModifiedBy>
  <dcterms:modified xsi:type="dcterms:W3CDTF">2009-12-15T03:57:00Z</dcterms:modified>
  <cp:revision>1</cp:revision>
  <dc:subject/>
  <dc:title>Supplemental Table S2</dc:title>
</cp:coreProperties>
</file>